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86E75" w14:textId="4E58BD23" w:rsidR="00A46AB3" w:rsidRDefault="00BE288B">
      <w:r>
        <w:rPr>
          <w:rFonts w:hint="eastAsia"/>
        </w:rPr>
        <w:t>S</w:t>
      </w:r>
      <w:r w:rsidR="00737B27">
        <w:t>1</w:t>
      </w:r>
      <w:r>
        <w:t xml:space="preserve"> Table. List of genes</w:t>
      </w:r>
      <w:r w:rsidR="00CC5895">
        <w:t>.</w:t>
      </w:r>
    </w:p>
    <w:tbl>
      <w:tblPr>
        <w:tblW w:w="6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</w:tblGrid>
      <w:tr w:rsidR="000B69F8" w14:paraId="7944E236" w14:textId="77777777" w:rsidTr="00C340B8">
        <w:trPr>
          <w:trHeight w:val="348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53E5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3CAD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CVR1B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9370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1153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4458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D975F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RAS</w:t>
            </w:r>
          </w:p>
        </w:tc>
      </w:tr>
      <w:tr w:rsidR="000B69F8" w14:paraId="6FB44D52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357D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F0A0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CVR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F967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9EA3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B23A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A1AD7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PDGFRA</w:t>
            </w:r>
          </w:p>
        </w:tc>
      </w:tr>
      <w:tr w:rsidR="000B69F8" w14:paraId="0626ABCC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2ADD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5A9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L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5B75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631C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E736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EEBBE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PIK3CA</w:t>
            </w:r>
          </w:p>
        </w:tc>
      </w:tr>
      <w:tr w:rsidR="000B69F8" w14:paraId="5F8A4C43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676F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DB40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ME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FC7F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4A3D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BF2F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E2A51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PIK3R1</w:t>
            </w:r>
          </w:p>
        </w:tc>
      </w:tr>
      <w:tr w:rsidR="000B69F8" w14:paraId="3C776C38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9EF9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A13B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P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280E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6FD5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ZD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3AE9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1D223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PTEN</w:t>
            </w:r>
          </w:p>
        </w:tc>
      </w:tr>
      <w:tr w:rsidR="000B69F8" w14:paraId="7F0B3822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8293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2043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8288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6D3A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3166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9DC09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RNF43</w:t>
            </w:r>
          </w:p>
        </w:tc>
      </w:tr>
      <w:tr w:rsidR="000B69F8" w14:paraId="7A4F25A6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5BB9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AD48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T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A4B5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8FD6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IDH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0E03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859EF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ETDB1</w:t>
            </w:r>
          </w:p>
        </w:tc>
      </w:tr>
      <w:tr w:rsidR="000B69F8" w14:paraId="38EBD7A8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4D03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41BC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9461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00DE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IDH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FDE4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C0B56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MAD2</w:t>
            </w:r>
          </w:p>
        </w:tc>
      </w:tr>
      <w:tr w:rsidR="000B69F8" w14:paraId="0D6E7587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13C9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D1FF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BRC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0485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36D7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8562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CF20B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MAD3</w:t>
            </w:r>
          </w:p>
        </w:tc>
      </w:tr>
      <w:tr w:rsidR="000B69F8" w14:paraId="704A061E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7450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0AB6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XI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C64E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5E2D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IGF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B4E5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29924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MAD4</w:t>
            </w:r>
          </w:p>
        </w:tc>
      </w:tr>
      <w:tr w:rsidR="000B69F8" w14:paraId="15AC141E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9978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7213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28CD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41E0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IR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FC86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78BD3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OX9</w:t>
            </w:r>
          </w:p>
        </w:tc>
      </w:tr>
      <w:tr w:rsidR="000B69F8" w14:paraId="1F3075CD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7D1F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C6E8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9868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BDCC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2A26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DFB59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RC</w:t>
            </w:r>
          </w:p>
        </w:tc>
      </w:tr>
      <w:tr w:rsidR="000B69F8" w14:paraId="0B62EEF1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059A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AD66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KK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14B2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C734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KI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0E3B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3961F" w14:textId="65708D35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TCF7L2</w:t>
            </w:r>
          </w:p>
        </w:tc>
      </w:tr>
      <w:tr w:rsidR="000B69F8" w14:paraId="219A2BF2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588F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4AF4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KK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46C9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662E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F8C2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302AC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TGFBR1</w:t>
            </w:r>
          </w:p>
        </w:tc>
      </w:tr>
      <w:tr w:rsidR="000B69F8" w14:paraId="331213D1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A3E1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B4BA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KK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E9B5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B00D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C0C2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BAABE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TGFBR2</w:t>
            </w:r>
          </w:p>
        </w:tc>
      </w:tr>
      <w:tr w:rsidR="000B69F8" w14:paraId="5780A19C" w14:textId="77777777" w:rsidTr="00C340B8">
        <w:trPr>
          <w:trHeight w:val="348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F5C4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4CED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KK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E914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7AF4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E8EA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91FAB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TP53</w:t>
            </w:r>
          </w:p>
        </w:tc>
      </w:tr>
      <w:tr w:rsidR="000B69F8" w14:paraId="1D760AA8" w14:textId="77777777" w:rsidTr="00C340B8">
        <w:trPr>
          <w:trHeight w:val="36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CA3D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F8DEF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4C265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27BDA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YC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27E6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563E5" w14:textId="77777777" w:rsidR="00C340B8" w:rsidRPr="00C340B8" w:rsidRDefault="00BE288B" w:rsidP="00C340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C340B8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02995E4" w14:textId="77777777" w:rsidR="00C340B8" w:rsidRDefault="00C340B8"/>
    <w:sectPr w:rsidR="00C340B8" w:rsidSect="00397F99">
      <w:pgSz w:w="10773" w:h="14742" w:code="13"/>
      <w:pgMar w:top="1985" w:right="1701" w:bottom="1701" w:left="1701" w:header="851" w:footer="851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B8"/>
    <w:rsid w:val="000B69F8"/>
    <w:rsid w:val="00397F99"/>
    <w:rsid w:val="005C2C6E"/>
    <w:rsid w:val="00737B27"/>
    <w:rsid w:val="007E695B"/>
    <w:rsid w:val="00A46AB3"/>
    <w:rsid w:val="00AF211A"/>
    <w:rsid w:val="00BE288B"/>
    <w:rsid w:val="00C340B8"/>
    <w:rsid w:val="00CC5895"/>
    <w:rsid w:val="00DA3E01"/>
    <w:rsid w:val="00E36DDD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55B6A"/>
  <w15:chartTrackingRefBased/>
  <w15:docId w15:val="{E838C285-75FE-4F11-9F2B-37BCD6E08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8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EONGHOON KANG</dc:creator>
  <cp:lastModifiedBy>chn off31</cp:lastModifiedBy>
  <cp:revision>6</cp:revision>
  <dcterms:created xsi:type="dcterms:W3CDTF">2020-05-27T01:05:00Z</dcterms:created>
  <dcterms:modified xsi:type="dcterms:W3CDTF">2021-01-23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19.6682523148</vt:r8>
  </property>
  <property fmtid="{D5CDD505-2E9C-101B-9397-08002B2CF9AE}" pid="4" name="EditTotal">
    <vt:i4>111</vt:i4>
  </property>
</Properties>
</file>